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Table S2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Mass spectrometry results of Caco-2 cell proteins whose expression is downregulated in the presence of </w:t>
      </w:r>
      <w:r>
        <w:rPr>
          <w:b/>
          <w:i/>
        </w:rPr>
        <w:t>Campylobacter concisus</w:t>
      </w:r>
      <w:r>
        <w:rPr>
          <w:b/>
        </w:rPr>
        <w:t xml:space="preserve"> UNSWCD. </w:t>
      </w:r>
      <w:r>
        <w:rPr/>
        <w:t>Proteins with changes in their intensity ≤ 0.5-fold (</w:t>
      </w:r>
      <w:r>
        <w:rPr>
          <w:i/>
        </w:rPr>
        <w:t>P</w:t>
      </w:r>
      <w:r>
        <w:rPr/>
        <w:t xml:space="preserve"> &lt; 0.05) were identified by tandem mass spectrometry analyses. Cut off scores of &gt; 58 and ≥ 2 peptide matches were employed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116"/>
        <w:gridCol w:w="1255"/>
        <w:gridCol w:w="3256"/>
        <w:gridCol w:w="1418"/>
        <w:gridCol w:w="1337"/>
      </w:tblGrid>
      <w:tr>
        <w:trPr/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32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tides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75631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32A</w:t>
            </w:r>
          </w:p>
        </w:tc>
        <w:tc>
          <w:tcPr>
            <w:tcW w:w="32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hosphoprotein 32 family A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3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21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775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19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C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IMP cyclohydrol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63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166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4 ORF 1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823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14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RF 1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6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3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16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ili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36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3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intracellular channel 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97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1B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actin binding protein, 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314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435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AH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aminohydrolase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508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R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-regulated 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7088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A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endosome antige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1D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1 delt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3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P29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 reticulum protein 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2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36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R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 recept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758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5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ty acid binding protein 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119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T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 protein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44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mobility group box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87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C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protein C (C1/C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175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H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protein H1 (H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78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K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protein 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777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L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protein 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84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B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27kDa protei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50278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D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60kDa protei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106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K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kappa loc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astatic cells 1 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65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6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(62 kDa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64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HB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4-hydroxyl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577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hibit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23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R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ic immunoglobulin recept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775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-modulated factor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86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6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16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4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BP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binding protei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77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1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0248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NP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 domain ribonucleo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351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3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3 homolo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05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N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690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S9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, arginine/serine-rich 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185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hmin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508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D52L2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D52-like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764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I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572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L1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thiolester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83160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G16B</w:t>
            </w:r>
          </w:p>
        </w:tc>
        <w:tc>
          <w:tcPr>
            <w:tcW w:w="3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ogen granule protein 16 B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ヒラギノ角ゴ Pro W3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1:09:00Z</dcterms:created>
  <dc:creator>Carolyn Honeychurch</dc:creator>
  <dc:description/>
  <cp:keywords/>
  <dc:language>en-US</dc:language>
  <cp:lastModifiedBy>Carolyn Honeychurch</cp:lastModifiedBy>
  <dcterms:modified xsi:type="dcterms:W3CDTF">2011-11-28T21:10:00Z</dcterms:modified>
  <cp:revision>1</cp:revision>
  <dc:subject/>
  <dc:title/>
</cp:coreProperties>
</file>